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F6861" w14:textId="18D18A9B" w:rsidR="003227D5" w:rsidRDefault="000775DD" w:rsidP="000775DD">
      <w:pPr>
        <w:pStyle w:val="Title"/>
      </w:pPr>
      <w:r>
        <w:t>Supplementary material 4</w:t>
      </w:r>
    </w:p>
    <w:p w14:paraId="081896DE" w14:textId="13138049" w:rsidR="000775DD" w:rsidRPr="000775DD" w:rsidRDefault="00614ABD" w:rsidP="000775DD">
      <w:pPr>
        <w:pStyle w:val="Subtitle"/>
      </w:pPr>
      <w:r>
        <w:t xml:space="preserve">Risk of bias and applicability assessment </w:t>
      </w:r>
    </w:p>
    <w:p w14:paraId="03B335EE" w14:textId="123FE84C" w:rsidR="003227D5" w:rsidRDefault="003227D5" w:rsidP="003227D5">
      <w:pPr>
        <w:pStyle w:val="Caption"/>
        <w:keepNext/>
      </w:pPr>
      <w:r w:rsidRPr="003227D5">
        <w:t xml:space="preserve">Table </w:t>
      </w:r>
      <w:fldSimple w:instr=" SEQ Table \* ARABIC ">
        <w:r w:rsidRPr="003227D5">
          <w:rPr>
            <w:noProof/>
          </w:rPr>
          <w:t>3</w:t>
        </w:r>
      </w:fldSimple>
      <w:r w:rsidRPr="003227D5">
        <w:t xml:space="preserve"> PROBAST risk of bias and applicability assessment</w:t>
      </w:r>
      <w:r>
        <w:t xml:space="preserve"> </w:t>
      </w:r>
    </w:p>
    <w:tbl>
      <w:tblPr>
        <w:tblStyle w:val="PlainTable11"/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602"/>
        <w:gridCol w:w="1094"/>
        <w:gridCol w:w="1135"/>
        <w:gridCol w:w="1236"/>
        <w:gridCol w:w="1236"/>
        <w:gridCol w:w="1213"/>
        <w:gridCol w:w="1278"/>
        <w:gridCol w:w="1219"/>
        <w:gridCol w:w="1236"/>
        <w:gridCol w:w="1236"/>
        <w:gridCol w:w="1236"/>
        <w:gridCol w:w="1227"/>
      </w:tblGrid>
      <w:tr w:rsidR="003227D5" w:rsidRPr="00FD1A96" w14:paraId="6211ED09" w14:textId="77777777" w:rsidTr="00061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Align w:val="center"/>
          </w:tcPr>
          <w:p w14:paraId="0D28AE27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Align w:val="center"/>
            <w:hideMark/>
          </w:tcPr>
          <w:p w14:paraId="6CADB49B" w14:textId="5654E1A9" w:rsidR="003227D5" w:rsidRPr="00FD1A96" w:rsidRDefault="003227D5" w:rsidP="00040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FD1A96">
              <w:rPr>
                <w:rFonts w:ascii="Aptos" w:eastAsia="Times New Roman" w:hAnsi="Aptos" w:cs="Times New Roman"/>
                <w:color w:val="000000"/>
                <w:lang w:eastAsia="en-GB"/>
              </w:rPr>
              <w:t>Author</w:t>
            </w: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5EF67F1D" w14:textId="77777777" w:rsidR="003227D5" w:rsidRPr="00FD1A96" w:rsidRDefault="003227D5" w:rsidP="00040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>Model</w:t>
            </w:r>
          </w:p>
        </w:tc>
        <w:tc>
          <w:tcPr>
            <w:tcW w:w="1779" w:type="pct"/>
            <w:gridSpan w:val="4"/>
            <w:tcBorders>
              <w:left w:val="single" w:sz="12" w:space="0" w:color="000000"/>
              <w:right w:val="double" w:sz="4" w:space="0" w:color="000000"/>
            </w:tcBorders>
            <w:vAlign w:val="center"/>
          </w:tcPr>
          <w:p w14:paraId="31776F73" w14:textId="77777777" w:rsidR="003227D5" w:rsidRDefault="003227D5" w:rsidP="00040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>Risk of bias</w:t>
            </w:r>
          </w:p>
        </w:tc>
        <w:tc>
          <w:tcPr>
            <w:tcW w:w="1323" w:type="pct"/>
            <w:gridSpan w:val="3"/>
            <w:tcBorders>
              <w:left w:val="double" w:sz="4" w:space="0" w:color="000000"/>
              <w:right w:val="double" w:sz="4" w:space="0" w:color="000000"/>
            </w:tcBorders>
            <w:vAlign w:val="center"/>
          </w:tcPr>
          <w:p w14:paraId="4DFB688A" w14:textId="77777777" w:rsidR="003227D5" w:rsidRDefault="003227D5" w:rsidP="00040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>Applicability</w:t>
            </w:r>
          </w:p>
        </w:tc>
        <w:tc>
          <w:tcPr>
            <w:tcW w:w="883" w:type="pct"/>
            <w:gridSpan w:val="2"/>
            <w:tcBorders>
              <w:left w:val="double" w:sz="4" w:space="0" w:color="000000"/>
            </w:tcBorders>
            <w:vAlign w:val="center"/>
          </w:tcPr>
          <w:p w14:paraId="40E66733" w14:textId="77777777" w:rsidR="003227D5" w:rsidRDefault="003227D5" w:rsidP="00040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>Overall</w:t>
            </w:r>
          </w:p>
        </w:tc>
      </w:tr>
      <w:tr w:rsidR="003227D5" w:rsidRPr="00FD1A96" w14:paraId="72F90CB5" w14:textId="77777777" w:rsidTr="00061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1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tcBorders>
              <w:bottom w:val="single" w:sz="12" w:space="0" w:color="auto"/>
            </w:tcBorders>
            <w:textDirection w:val="btLr"/>
            <w:vAlign w:val="center"/>
          </w:tcPr>
          <w:p w14:paraId="64BF667B" w14:textId="77777777" w:rsidR="003227D5" w:rsidRDefault="003227D5" w:rsidP="00040ACF">
            <w:pPr>
              <w:ind w:left="113" w:right="113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bottom w:val="single" w:sz="12" w:space="0" w:color="auto"/>
            </w:tcBorders>
            <w:noWrap/>
            <w:vAlign w:val="center"/>
          </w:tcPr>
          <w:p w14:paraId="1DCB7253" w14:textId="77777777" w:rsidR="003227D5" w:rsidRPr="002179CD" w:rsidRDefault="003227D5" w:rsidP="00040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407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14:paraId="20ED9460" w14:textId="77777777" w:rsidR="003227D5" w:rsidRPr="002179CD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C35D4F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Model description</w:t>
            </w:r>
          </w:p>
        </w:tc>
        <w:tc>
          <w:tcPr>
            <w:tcW w:w="443" w:type="pct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5561DF85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26C8D772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01FDF9FF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458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076C6D5A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Analysis</w:t>
            </w:r>
          </w:p>
        </w:tc>
        <w:tc>
          <w:tcPr>
            <w:tcW w:w="437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65ABD4A3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0C0951DE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443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5C9661FA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443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103993BB" w14:textId="05EC23C6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Risk of </w:t>
            </w:r>
            <w:r w:rsidR="00E4183E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b</w:t>
            </w: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ias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0BE53398" w14:textId="77777777" w:rsidR="003227D5" w:rsidRPr="00E0482A" w:rsidRDefault="003227D5" w:rsidP="00040A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E0482A">
              <w:rPr>
                <w:rFonts w:ascii="Aptos" w:eastAsia="Times New Roman" w:hAnsi="Aptos" w:cs="Times New Roman"/>
                <w:b w:val="0"/>
                <w:bCs w:val="0"/>
                <w:color w:val="000000"/>
                <w:sz w:val="18"/>
                <w:szCs w:val="18"/>
                <w:lang w:eastAsia="en-GB"/>
              </w:rPr>
              <w:t>Applicability</w:t>
            </w:r>
          </w:p>
        </w:tc>
      </w:tr>
      <w:tr w:rsidR="003227D5" w:rsidRPr="00FD1A96" w14:paraId="2DA2E15C" w14:textId="77777777" w:rsidTr="00040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 w:val="restart"/>
            <w:tcBorders>
              <w:top w:val="single" w:sz="12" w:space="0" w:color="auto"/>
            </w:tcBorders>
            <w:shd w:val="clear" w:color="auto" w:fill="D9F2D0" w:themeFill="accent6" w:themeFillTint="33"/>
            <w:textDirection w:val="btLr"/>
            <w:vAlign w:val="center"/>
          </w:tcPr>
          <w:p w14:paraId="57696853" w14:textId="5B0D7A25" w:rsidR="003227D5" w:rsidRPr="00FD1A96" w:rsidRDefault="003227D5" w:rsidP="00040ACF">
            <w:pPr>
              <w:ind w:left="113" w:right="113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 xml:space="preserve">Predicting </w:t>
            </w:r>
            <w:r w:rsidR="00E4183E">
              <w:rPr>
                <w:rFonts w:ascii="Aptos" w:eastAsia="Times New Roman" w:hAnsi="Aptos" w:cs="Times New Roman"/>
                <w:color w:val="000000"/>
                <w:lang w:eastAsia="en-GB"/>
              </w:rPr>
              <w:t>p</w:t>
            </w: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>harmacological therapy</w:t>
            </w:r>
          </w:p>
        </w:tc>
        <w:tc>
          <w:tcPr>
            <w:tcW w:w="392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1D419A3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Feghali et al. 2019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ZWdoYWxpPC9BdXRob3I+PFllYXI+MjAxOTwvWWVhcj48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ZWdoYWxpPC9BdXRob3I+PFllYXI+MjAxOTwvWWVhcj48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4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right w:val="single" w:sz="12" w:space="0" w:color="000000"/>
            </w:tcBorders>
            <w:vAlign w:val="center"/>
          </w:tcPr>
          <w:p w14:paraId="40E841C1" w14:textId="77777777" w:rsidR="003227D5" w:rsidRPr="00C35D4F" w:rsidRDefault="003227D5" w:rsidP="00040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Without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MBG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292F6428" w14:textId="77777777" w:rsidR="003227D5" w:rsidRPr="00422BB4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b/>
                <w:bCs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1A221140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27FC7900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1BBACA0C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67E5E80D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7A0435AD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0E8C30D3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3339D59C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4CC49C09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5FD25388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CAC42F6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5791CE94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14:paraId="0FAEDD3C" w14:textId="77777777" w:rsidR="003227D5" w:rsidRPr="00C35D4F" w:rsidRDefault="003227D5" w:rsidP="00040A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With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MBG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43" w:type="pct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4269F5A1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7600E91E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1BFC169E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30FC6279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5D5A82D6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745A457F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46291FB5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32B24549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7C18D5E3" w14:textId="77777777" w:rsidR="003227D5" w:rsidRPr="002179CD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11305FD7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22DB822B" w14:textId="77777777" w:rsidR="003227D5" w:rsidRPr="005533BE" w:rsidRDefault="003227D5" w:rsidP="00040ACF">
            <w:pPr>
              <w:jc w:val="center"/>
              <w:rPr>
                <w:rFonts w:ascii="Aptos" w:eastAsia="Times New Roman" w:hAnsi="Aptos" w:cs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392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A1D6577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Liao et al.  2022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WFvPC9BdXRob3I+PFllYXI+MjAyMjwvWWVhcj48UmVj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MaWFvPC9BdXRob3I+PFllYXI+MjAyMjwvWWVhcj48UmVj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2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right w:val="single" w:sz="12" w:space="0" w:color="000000"/>
            </w:tcBorders>
            <w:vAlign w:val="center"/>
          </w:tcPr>
          <w:p w14:paraId="34CA68C3" w14:textId="77777777" w:rsidR="003227D5" w:rsidRPr="005B773E" w:rsidRDefault="003227D5" w:rsidP="00040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1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5421D535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0FD4053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7E998378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62559232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07D66EE5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4868FBCA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7E9061D9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0406D080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14796BFC" w14:textId="77777777" w:rsidR="003227D5" w:rsidRPr="002179CD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0E3B88A2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07D984EA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3ECCB543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4E52A447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1-2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537528E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50B03D4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142CA31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0F7892D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1FA585B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2C0787E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37F4D11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606B0C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09B8B66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4AB668D3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1CF56D3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0E6ACF70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32A4BEF9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1-3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53F34A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14D35DC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0BC1923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1C12B8D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154A1C2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5726A3F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006C08A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B93C52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7F00547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34504DE5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2E034A7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7E50C7E0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7C10DB13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AR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1-4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2DB16E1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0AD99B3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5924303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5C59D63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7D7CC77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36FCE9E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1FA5723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291BB67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2734EC0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3A396752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07C91340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47F4358C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7EB717A5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5113025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614D7E9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74FDA55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41BDEA6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2DD74B5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3772FA9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51052BF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E7518F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7D4AD0C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0DD262B3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473D91A0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200882FD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0195F1EA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2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06E54D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53BA2DE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287FBBE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4759581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4995B19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0ECAC70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1441EA8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3FCE089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5E2D604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7C68A4BB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B2132A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23A0673E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5BA568B3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3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3AE773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071F565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583F07D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051D8A1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5947884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284398D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444AEE1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099C792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52E027E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7B32F5F2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584A0E1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5C1CB6D2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549E8362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ASSO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4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6023326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15241A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0BAEB85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48E3567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54792A8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760B32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63C6285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406D33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54E1F2F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5CE47FF4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6D124DA8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723A12E6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38F3FEE9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0387062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6E03503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1029569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1CEB245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03DDD66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7076FB1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1F8C959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6F53F76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03472F0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1181DB5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450D8E0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340DAF74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0C10CEFC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1-2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BE144D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0C1B5EF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11165E9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2237267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38CC514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11567EF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3E51745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55E9FB2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0C562D6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2CE1D21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7538946C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16A2F41D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047BC033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3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1A8918D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188A4E9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0CF6AF7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6EB5EDD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54728F9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9FACA0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352631C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1550B66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5473353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0555C1B4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18406F21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7AF40D4A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7FAEDAF2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S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L1-4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2127AE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A02265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4F86C96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00E850E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6B7560E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1113385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296620E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E080A1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2577F09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27BF16C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45F4B8A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585BF910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5B6ECF53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45148E4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0A3F01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6C3DC30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18707B6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2E3AE26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240B736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66576A9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2A229A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6225E2D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2297CE0D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47E9B997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6C81AB45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459478F7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i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2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6BF1822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2B1B1DF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4A5A244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7F2EF94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481D32A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232D8DE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25AACC1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24634B2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104783C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7EE949A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34C89141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0D793DDD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7F46F331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i 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3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5FEC899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1066A01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4C18B4C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6ADCEE8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38B73A2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683FFD3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79E1B5D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6308EB6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683C2F4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35F0A5D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46C7C1AB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785DA245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3B273983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CL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i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L1-4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6AD6279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34B98CE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4D5EFA2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4FAF25D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0D4AD4F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0AD8BBE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37AC90C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723A638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45081D7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408B3A6F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01D6B19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13A28BB5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5DD64843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R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009F244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7440A8B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6F9643C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72B3556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64E0331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0815287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2EBE23A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F6B00B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5706F25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5C641B0C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384D9DD3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14AC77E7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3780A100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R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2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5CAD4CC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7F68191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5798095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7EAAEAB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7DFAD9A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1B7CA2A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1777AE9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6570AD5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2EB7CDE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2284E7F0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076E714E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32FD7DED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41D4B69A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R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3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e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186E130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51DDC32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4394521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2C1DE23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117B679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641D40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666F4DD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570AB16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5045D83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0F6D4D57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FC2A4DF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493BF22D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1BC68928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LR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j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 L</w:t>
            </w:r>
            <w:proofErr w:type="gram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1-4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f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2A88911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5432AC6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370C696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7234253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558409B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45768D5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701A5D0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3E7109B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118DFE9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FB6C1B9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6F3CAB97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58FA769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Velardo et al.  2021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WZWxhcmRvPC9BdXRob3I+PFllYXI+MjAyMTwvWWVhcj48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WZWxhcmRvPC9BdXRob3I+PFllYXI+MjAyMTwvWWVhcj48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8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right w:val="single" w:sz="12" w:space="0" w:color="000000"/>
            </w:tcBorders>
            <w:vAlign w:val="center"/>
          </w:tcPr>
          <w:p w14:paraId="73161BD1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3236155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5FDE751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743FBBB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4C104D3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286E2D3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5C862D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13852BE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76F2D7B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5D49B52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07B6949D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132D76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 w:val="restart"/>
            <w:noWrap/>
            <w:vAlign w:val="center"/>
            <w:hideMark/>
          </w:tcPr>
          <w:p w14:paraId="267DAA23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Yerlikaya et al. 2018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Yerlikaya&lt;/Author&gt;&lt;Year&gt;2018&lt;/Year&gt;&lt;RecNum&gt;537&lt;/RecNum&gt;&lt;DisplayText&gt;&lt;style face="superscript"&gt;23&lt;/style&gt;&lt;/DisplayText&gt;&lt;record&gt;&lt;rec-number&gt;537&lt;/rec-number&gt;&lt;foreign-keys&gt;&lt;key app="EN" db-id="5evzedd07daattepev9vvr2wtwv2r0xrwp9r" timestamp="1681468454"&gt;537&lt;/key&gt;&lt;/foreign-keys&gt;&lt;ref-type name="Journal Article"&gt;17&lt;/ref-type&gt;&lt;contributors&gt;&lt;authors&gt;&lt;author&gt;Yerlikaya, Gülen&lt;/author&gt;&lt;author&gt;Falcone, Veronica&lt;/author&gt;&lt;author&gt;Stopp, Tina&lt;/author&gt;&lt;author&gt;Mittlböck, Martina&lt;/author&gt;&lt;author&gt;Tura, Andrea&lt;/author&gt;&lt;author&gt;Husslein, Peter&lt;/author&gt;&lt;author&gt;Eppel, Wolfgang&lt;/author&gt;&lt;author&gt;Göbl, Christian S.&lt;/author&gt;&lt;/authors&gt;&lt;/contributors&gt;&lt;titles&gt;&lt;title&gt;To Predict the Requirement of Pharmacotherapy by OGTT Glucose Levels in Women with GDM Classified by the IADPSG Criteria&lt;/title&gt;&lt;secondary-title&gt;Journal of Diabetes Research&lt;/secondary-title&gt;&lt;/titles&gt;&lt;periodical&gt;&lt;full-title&gt;Journal of Diabetes Research&lt;/full-title&gt;&lt;/periodical&gt;&lt;pages&gt;1-6&lt;/pages&gt;&lt;volume&gt;2018&lt;/volume&gt;&lt;dates&gt;&lt;year&gt;2018&lt;/year&gt;&lt;/dates&gt;&lt;publisher&gt;Hindawi Limited&lt;/publisher&gt;&lt;isbn&gt;2314-6745&lt;/isbn&gt;&lt;urls&gt;&lt;related-urls&gt;&lt;url&gt;https://dx.doi.org/10.1155/2018/3243754&lt;/url&gt;&lt;/related-urls&gt;&lt;/urls&gt;&lt;electronic-resource-num&gt;10.1155/2018/3243754&lt;/electronic-resource-num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3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3DF4CAE5" w14:textId="77777777" w:rsidR="003227D5" w:rsidRPr="00CD69F2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Using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OGT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318864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0EE4893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7070F5F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389A0A8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0891F32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622A9F9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183893E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4D8F0C6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0" w:type="pct"/>
            <w:vAlign w:val="center"/>
          </w:tcPr>
          <w:p w14:paraId="03DB1B6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</w:tr>
      <w:tr w:rsidR="003227D5" w:rsidRPr="00FD1A96" w14:paraId="2FADC8DF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026FF0E1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1B7890CD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7B57D0A1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Using clinical variables 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72EB9E4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542327D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63BD13B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67A92EF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607A8B8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5847617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45728DC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56B722E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0" w:type="pct"/>
            <w:vAlign w:val="center"/>
          </w:tcPr>
          <w:p w14:paraId="4AC2D68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</w:tr>
      <w:tr w:rsidR="003227D5" w:rsidRPr="00FD1A96" w14:paraId="6A297B84" w14:textId="77777777" w:rsidTr="000614F7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38FFF133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4DD4F15E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7D3C73B1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Using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OGTT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>k</w:t>
            </w:r>
            <w:proofErr w:type="spellEnd"/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and clinical variables 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132F579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1A412E3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51973B2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31C4A64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602BAF3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06EE688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032D448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7AAA08E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0" w:type="pct"/>
            <w:vAlign w:val="center"/>
          </w:tcPr>
          <w:p w14:paraId="6824E31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</w:tr>
      <w:tr w:rsidR="003227D5" w:rsidRPr="00FD1A96" w14:paraId="00385937" w14:textId="77777777" w:rsidTr="000614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D9F2D0" w:themeFill="accent6" w:themeFillTint="33"/>
            <w:vAlign w:val="center"/>
          </w:tcPr>
          <w:p w14:paraId="547468B1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0E1442B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bottom w:val="single" w:sz="12" w:space="0" w:color="auto"/>
              <w:right w:val="single" w:sz="12" w:space="0" w:color="000000"/>
            </w:tcBorders>
            <w:vAlign w:val="center"/>
          </w:tcPr>
          <w:p w14:paraId="2D00CE62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Random forest </w:t>
            </w:r>
          </w:p>
        </w:tc>
        <w:tc>
          <w:tcPr>
            <w:tcW w:w="443" w:type="pct"/>
            <w:tcBorders>
              <w:left w:val="single" w:sz="12" w:space="0" w:color="000000"/>
              <w:bottom w:val="single" w:sz="12" w:space="0" w:color="auto"/>
            </w:tcBorders>
            <w:vAlign w:val="center"/>
          </w:tcPr>
          <w:p w14:paraId="12FA584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2918502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24C7341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09264D5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1D71ED8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36B2359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6DBF1B7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578D080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587AF5E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2A955CC1" w14:textId="77777777" w:rsidTr="00F86E1A">
        <w:trPr>
          <w:cantSplit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 w:val="restart"/>
            <w:tcBorders>
              <w:top w:val="single" w:sz="12" w:space="0" w:color="auto"/>
            </w:tcBorders>
            <w:shd w:val="clear" w:color="auto" w:fill="CAEDFB" w:themeFill="accent4" w:themeFillTint="33"/>
            <w:textDirection w:val="btLr"/>
            <w:vAlign w:val="center"/>
          </w:tcPr>
          <w:p w14:paraId="0CC35299" w14:textId="77777777" w:rsidR="003227D5" w:rsidRPr="00FD1A96" w:rsidRDefault="003227D5" w:rsidP="00040ACF">
            <w:pPr>
              <w:ind w:left="113" w:right="113"/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lang w:eastAsia="en-GB"/>
              </w:rPr>
              <w:t>Predicting insulin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44733A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Barnes et al. 2016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YXJuZXM8L0F1dGhvcj48WWVhcj4yMDE2PC9ZZWFyPjxS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YXJuZXM8L0F1dGhvcj48WWVhcj4yMDE2PC9ZZWFyPjxS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5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29055067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4BEA4FE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07BAD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6A75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749F608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2147928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CD43B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4AACD62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63A0288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F89C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7FDF2DA2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3F141A33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13DF850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Ducarme</w:t>
            </w:r>
            <w:proofErr w:type="spellEnd"/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et al. 2019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Ducarme&lt;/Author&gt;&lt;Year&gt;2019&lt;/Year&gt;&lt;RecNum&gt;261&lt;/RecNum&gt;&lt;DisplayText&gt;&lt;style face="superscript"&gt;24&lt;/style&gt;&lt;/DisplayText&gt;&lt;record&gt;&lt;rec-number&gt;261&lt;/rec-number&gt;&lt;foreign-keys&gt;&lt;key app="EN" db-id="5evzedd07daattepev9vvr2wtwv2r0xrwp9r" timestamp="1654511647"&gt;261&lt;/key&gt;&lt;/foreign-keys&gt;&lt;ref-type name="Journal Article"&gt;17&lt;/ref-type&gt;&lt;contributors&gt;&lt;authors&gt;&lt;author&gt;Ducarme, Guillaume&lt;/author&gt;&lt;author&gt;Desroys Du Roure, François&lt;/author&gt;&lt;author&gt;Grange, Joséphine&lt;/author&gt;&lt;author&gt;Vital, Mathilde&lt;/author&gt;&lt;author&gt;Le Thuaut, Aurélie&lt;/author&gt;&lt;author&gt;Crespin</w:instrText>
            </w:r>
            <w:r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n-GB"/>
              </w:rPr>
              <w:instrText>‐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>Delcourt, Ingrid&lt;/author&gt;&lt;/authors&gt;&lt;/contributors&gt;&lt;titles&gt;&lt;title&gt;Predictive factors of subsequent insulin requirement for glycemic control during pregnancy at diagnosis of gestational diabetes mellitus&lt;/title&gt;&lt;secondary-title&gt;International Journal of Gynecology and Obstetrics&lt;/secondary-title&gt;&lt;/titles&gt;&lt;periodical&gt;&lt;full-title&gt;International Journal of Gynecology and Obstetrics&lt;/full-title&gt;&lt;/periodical&gt;&lt;pages&gt;265-270&lt;/pages&gt;&lt;volume&gt;144&lt;/volume&gt;&lt;number&gt;3&lt;/number&gt;&lt;dates&gt;&lt;year&gt;2019&lt;/year&gt;&lt;/dates&gt;&lt;publisher&gt;Wiley&lt;/publisher&gt;&lt;isbn&gt;0020-7292&lt;/isbn&gt;&lt;urls&gt;&lt;related-urls&gt;&lt;url&gt;https://dx.doi.org/10.1002/ijgo.12753&lt;/url&gt;&lt;/related-urls&gt;&lt;/urls&gt;&lt;electronic-resource-num&gt;10.1002/ijgo.12753&lt;/electronic-resource-num&gt;&lt;research-notes&gt;HbA1c at diagnosis and 1-hr-OGTT were the only significant predictors of insulin therapy &amp;#x9;&amp;quot;200 women in protestive observation study&amp;#xD;&amp;#xD;no material characteristics associated with insulin therapy&amp;#xD;&amp;#xD;backward parameter selection &amp;#xD;&amp;#xD;Hba1c optimum cut off at 5.4% , sensitivity was 29.7%, the specificity was 87.7%, and the positive predictive value was 59.4%.. AUC 0.58&amp;#xD;&amp;#xD;1-hr OGTT optional cut of 1.77mg/dL a sensitivity of 29.7%,&amp;#xD;a specificity of 66.7%, and a positive predictive value was 44.0%. The&amp;#xD;AUC was 0.62&amp;quot;&amp;#x9;small, one centre&lt;/research-notes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4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right w:val="single" w:sz="12" w:space="0" w:color="000000"/>
            </w:tcBorders>
            <w:vAlign w:val="center"/>
          </w:tcPr>
          <w:p w14:paraId="416BCA1D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5F35851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33F9E6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5AAC56C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2089816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563560D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58D0386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471162C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0108049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2BA54F4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491E1FCC" w14:textId="77777777" w:rsidTr="00F86E1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2FE69933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9006A1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Eleftheriades</w:t>
            </w:r>
            <w:proofErr w:type="spellEnd"/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et al. 2021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Eleftheriades&lt;/Author&gt;&lt;Year&gt;2021&lt;/Year&gt;&lt;RecNum&gt;535&lt;/RecNum&gt;&lt;DisplayText&gt;&lt;style face="superscript"&gt;26&lt;/style&gt;&lt;/DisplayText&gt;&lt;record&gt;&lt;rec-number&gt;535&lt;/rec-number&gt;&lt;foreign-keys&gt;&lt;key app="EN" db-id="5evzedd07daattepev9vvr2wtwv2r0xrwp9r" timestamp="1681468250"&gt;535&lt;/key&gt;&lt;/foreign-keys&gt;&lt;ref-type name="Journal Article"&gt;17&lt;/ref-type&gt;&lt;contributors&gt;&lt;authors&gt;&lt;author&gt;Eleftheriades, Makarios&lt;/author&gt;&lt;author&gt;Chatzakis, Christos&lt;/author&gt;&lt;author&gt;Papachatzopoulou, Eftychia&lt;/author&gt;&lt;author&gt;Papadopoulos, Vassilis&lt;/author&gt;&lt;author&gt;Lambrinoudaki, Irene&lt;/author&gt;&lt;author&gt;Dinas, Konstantinos&lt;/author&gt;&lt;author&gt;Chrousos, George&lt;/author&gt;&lt;author&gt;Sotiriadis, Alexandros&lt;/author&gt;&lt;/authors&gt;&lt;/contributors&gt;&lt;titles&gt;&lt;title&gt;Prediction of insulin treatment in women with gestational diabetes mellitus&lt;/title&gt;&lt;secondary-title&gt;Nutrition and Diabetes&lt;/secondary-title&gt;&lt;/titles&gt;&lt;periodical&gt;&lt;full-title&gt;Nutrition and Diabetes&lt;/full-title&gt;&lt;/periodical&gt;&lt;volume&gt;11&lt;/volume&gt;&lt;number&gt;1&lt;/number&gt;&lt;dates&gt;&lt;year&gt;2021&lt;/year&gt;&lt;/dates&gt;&lt;publisher&gt;Springer Science and Business Media LLC&lt;/publisher&gt;&lt;isbn&gt;2044-4052&lt;/isbn&gt;&lt;urls&gt;&lt;related-urls&gt;&lt;url&gt;https://dx.doi.org/10.1038/s41387-021-00173-0&lt;/url&gt;&lt;/related-urls&gt;&lt;/urls&gt;&lt;electronic-resource-num&gt;10.1038/s41387-021-00173-0&lt;/electronic-resource-num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6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7C5B24CD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4F9FD64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EBCA0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B2CB9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1F38E6D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64FC025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F3C88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4D61EBD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40A090E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E4084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5182D8A1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23B6C22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4250D8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Ford et al.   2022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b3JkPC9BdXRob3I+PFllYXI+MjAyMjwvWWVhcj48UmVj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==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b3JkPC9BdXRob3I+PFllYXI+MjAyMjwvWWVhcj48UmVj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==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6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4C2434AD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2405B24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94468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63480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33CEB58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1C1670A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C9F7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47AF830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3342B71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646B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372B5677" w14:textId="77777777" w:rsidTr="00F86E1A">
        <w:trPr>
          <w:cantSplit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23BD7AA5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716E3D5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Harper et al. 2016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JwZXI8L0F1dGhvcj48WWVhcj4yMDE2PC9ZZWFyPjxS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IYXJwZXI8L0F1dGhvcj48WWVhcj4yMDE2PC9ZZWFyPjxS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3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right w:val="single" w:sz="12" w:space="0" w:color="000000"/>
            </w:tcBorders>
            <w:vAlign w:val="center"/>
          </w:tcPr>
          <w:p w14:paraId="042F3EB2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Including pre-diabetes</w:t>
            </w: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</w:tcBorders>
            <w:vAlign w:val="center"/>
          </w:tcPr>
          <w:p w14:paraId="2384DDC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B3BD33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01237F6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49DAC39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688E74C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C223A4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08227CAE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2E15CC3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154946B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14F824A0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14A0E79A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noWrap/>
            <w:vAlign w:val="center"/>
          </w:tcPr>
          <w:p w14:paraId="7BE1C6A6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right w:val="single" w:sz="12" w:space="0" w:color="000000"/>
            </w:tcBorders>
            <w:vAlign w:val="center"/>
          </w:tcPr>
          <w:p w14:paraId="1F8EC7FE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Excluding pre-diabetes</w:t>
            </w:r>
          </w:p>
        </w:tc>
        <w:tc>
          <w:tcPr>
            <w:tcW w:w="443" w:type="pct"/>
            <w:tcBorders>
              <w:left w:val="single" w:sz="12" w:space="0" w:color="000000"/>
            </w:tcBorders>
            <w:vAlign w:val="center"/>
          </w:tcPr>
          <w:p w14:paraId="439B0E2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vAlign w:val="center"/>
          </w:tcPr>
          <w:p w14:paraId="2E7AAE7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3383928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599803B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37D3DE7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560B858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130D77C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06B83BC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64D9DCC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2260E0BE" w14:textId="77777777" w:rsidTr="00F86E1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0EA1CF8A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0A3AA8F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Khin et al. 2018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hin&lt;/Author&gt;&lt;Year&gt;2018&lt;/Year&gt;&lt;RecNum&gt;317&lt;/RecNum&gt;&lt;DisplayText&gt;&lt;style face="superscript"&gt;27&lt;/style&gt;&lt;/DisplayText&gt;&lt;record&gt;&lt;rec-number&gt;317&lt;/rec-number&gt;&lt;foreign-keys&gt;&lt;key app="EN" db-id="5evzedd07daattepev9vvr2wtwv2r0xrwp9r" timestamp="1656249554"&gt;317&lt;/key&gt;&lt;/foreign-keys&gt;&lt;ref-type name="Journal Article"&gt;17&lt;/ref-type&gt;&lt;contributors&gt;&lt;authors&gt;&lt;author&gt;Khin, May Oo&lt;/author&gt;&lt;author&gt;Gates, Simon&lt;/author&gt;&lt;author&gt;Saravanan, Ponnusamy&lt;/author&gt;&lt;/authors&gt;&lt;/contributors&gt;&lt;titles&gt;&lt;title&gt;Predictors of metformin failure in gestational diabetes mellitus (GDM)&lt;/title&gt;&lt;secondary-title&gt;Diabetes &amp;amp; Metabolic Syndrome: Clinical Research &amp;amp; Reviews&lt;/secondary-title&gt;&lt;/titles&gt;&lt;periodical&gt;&lt;full-title&gt;Diabetes &amp;amp; Metabolic Syndrome: Clinical Research &amp;amp; Reviews&lt;/full-title&gt;&lt;/periodical&gt;&lt;pages&gt;405-410&lt;/pages&gt;&lt;volume&gt;12&lt;/volume&gt;&lt;number&gt;3&lt;/number&gt;&lt;keywords&gt;&lt;keyword&gt;Metformin&lt;/keyword&gt;&lt;keyword&gt;Gestational diabetes mellitus&lt;/keyword&gt;&lt;keyword&gt;Fasting glucose levels&lt;/keyword&gt;&lt;keyword&gt;Metformin failure&lt;/keyword&gt;&lt;keyword&gt;Diabetes in pregnancy&lt;/keyword&gt;&lt;/keywords&gt;&lt;dates&gt;&lt;year&gt;2018&lt;/year&gt;&lt;pub-dates&gt;&lt;date&gt;2018/05/01/&lt;/date&gt;&lt;/pub-dates&gt;&lt;/dates&gt;&lt;isbn&gt;1871-4021&lt;/isbn&gt;&lt;urls&gt;&lt;related-urls&gt;&lt;url&gt;https://www.sciencedirect.com/science/article/pii/S1871402117304708&lt;/url&gt;&lt;/related-urls&gt;&lt;/urls&gt;&lt;electronic-resource-num&gt;https://doi.org/10.1016/j.dsx.2018.01.003&lt;/electronic-resource-num&gt;&lt;research-notes&gt;&amp;quot;228 women in retrospective cohort study , used logistic regression to identify character that indicated metformin failure&amp;#xD;&amp;#xD;they were age at booking, gestational age at dietary failure, fasting OGTT, HbA1c OGTT&amp;quot;&lt;/research-notes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7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51D33073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2DF6996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7ADE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884F1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444DFD3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7EF8101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8EAF9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35F29D9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3794F8C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9EB3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6165666C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799A8AFF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D35EC2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Nishikawa et al.  2018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Nishikawa&lt;/Author&gt;&lt;Year&gt;2018&lt;/Year&gt;&lt;RecNum&gt;544&lt;/RecNum&gt;&lt;DisplayText&gt;&lt;style face="superscript"&gt;31&lt;/style&gt;&lt;/DisplayText&gt;&lt;record&gt;&lt;rec-number&gt;544&lt;/rec-number&gt;&lt;foreign-keys&gt;&lt;key app="EN" db-id="5evzedd07daattepev9vvr2wtwv2r0xrwp9r" timestamp="1681468696"&gt;544&lt;/key&gt;&lt;/foreign-keys&gt;&lt;ref-type name="Journal Article"&gt;17&lt;/ref-type&gt;&lt;contributors&gt;&lt;authors&gt;&lt;author&gt;Nishikawa, Takeshi&lt;/author&gt;&lt;author&gt;Ono, Keiko&lt;/author&gt;&lt;author&gt;Hashimoto, Shoko&lt;/author&gt;&lt;author&gt;Kinoshita, Hiroyuki&lt;/author&gt;&lt;author&gt;Watanabe, Takuro&lt;/author&gt;&lt;author&gt;Araki, Hirotaka&lt;/author&gt;&lt;author&gt;Otsu, Kae&lt;/author&gt;&lt;author&gt;Sakamoto, Wakana&lt;/author&gt;&lt;author&gt;Harada, Masahiro&lt;/author&gt;&lt;author&gt;Toyonaga, Tetsushi&lt;/author&gt;&lt;author&gt;Kawakami, Shoichi&lt;/author&gt;&lt;author&gt;Fukuda, Jyunichiro&lt;/author&gt;&lt;author&gt;Haga, Yoshio&lt;/author&gt;&lt;author&gt;Kukidome, Daisuke&lt;/author&gt;&lt;author&gt;Takahashi, Takeshi&lt;/author&gt;&lt;author&gt;Araki, Eiich&lt;/author&gt;&lt;/authors&gt;&lt;/contributors&gt;&lt;titles&gt;&lt;title&gt;One-hour oral glucose tolerance test plasma glucose at gestational diabetes diagnosis is a common predictor of the need for insulin therapy in pregnancy and postpartum impaired glucose tolerance&lt;/title&gt;&lt;secondary-title&gt;Journal of Diabetes Investigation&lt;/secondary-title&gt;&lt;/titles&gt;&lt;periodical&gt;&lt;full-title&gt;Journal of Diabetes Investigation&lt;/full-title&gt;&lt;/periodical&gt;&lt;pages&gt;1370-1377&lt;/pages&gt;&lt;volume&gt;9&lt;/volume&gt;&lt;number&gt;6&lt;/number&gt;&lt;dates&gt;&lt;year&gt;2018&lt;/year&gt;&lt;/dates&gt;&lt;publisher&gt;Wiley&lt;/publisher&gt;&lt;isbn&gt;2040-1116&lt;/isbn&gt;&lt;urls&gt;&lt;related-urls&gt;&lt;url&gt;https://dx.doi.org/10.1111/jdi.12848&lt;/url&gt;&lt;/related-urls&gt;&lt;/urls&gt;&lt;electronic-resource-num&gt;10.1111/jdi.12848&lt;/electronic-resource-num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1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1FE717B6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7F8575C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4839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96DD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0C384C4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66D2A12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CFD7B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0B1526E3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458185B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F3A09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</w:tr>
      <w:tr w:rsidR="003227D5" w:rsidRPr="00FD1A96" w14:paraId="0AC99A44" w14:textId="77777777" w:rsidTr="00F86E1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0A1730B4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6B41958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Souza et al. 2019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b3V6YTwvQXV0aG9yPjxZZWFyPjIwMTk8L1llYXI+PFJl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Tb3V6YTwvQXV0aG9yPjxZZWFyPjIwMTk8L1llYXI+PFJl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</w:fldData>
              </w:fldCha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7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363D2866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6343AC5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6826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35A79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796B6DE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2964F2AB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E4E6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3FD1CB4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6E70868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5250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</w:tr>
      <w:tr w:rsidR="003227D5" w:rsidRPr="00FD1A96" w14:paraId="7100E61C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732FE2C4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1B5EA9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Tamagawa et al. 2021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Tamagawa&lt;/Author&gt;&lt;Year&gt;2021&lt;/Year&gt;&lt;RecNum&gt;539&lt;/RecNum&gt;&lt;DisplayText&gt;&lt;style face="superscript"&gt;32&lt;/style&gt;&lt;/DisplayText&gt;&lt;record&gt;&lt;rec-number&gt;539&lt;/rec-number&gt;&lt;foreign-keys&gt;&lt;key app="EN" db-id="5evzedd07daattepev9vvr2wtwv2r0xrwp9r" timestamp="1681468516"&gt;539&lt;/key&gt;&lt;/foreign-keys&gt;&lt;ref-type name="Journal Article"&gt;17&lt;/ref-type&gt;&lt;contributors&gt;&lt;authors&gt;&lt;author&gt;Tamagawa, Masumi&lt;/author&gt;&lt;author&gt;Kasuga, Yoshifumi&lt;/author&gt;&lt;author&gt;Saisho, Yoshifumi&lt;/author&gt;&lt;author&gt;Tanaka, Yuya&lt;/author&gt;&lt;author&gt;Hasegawa, Keita&lt;/author&gt;&lt;author&gt;Oishi, Maki&lt;/author&gt;&lt;author&gt;Endo, Toyohide&lt;/author&gt;&lt;author&gt;Sato, Yu&lt;/author&gt;&lt;author&gt;Ikenoue, Satoru&lt;/author&gt;&lt;author&gt;Tanaka, Mamoru&lt;/author&gt;&lt;author&gt;Ochiai, Daigo&lt;/author&gt;&lt;/authors&gt;&lt;/contributors&gt;&lt;titles&gt;&lt;title&gt;Predictors of later insulin therapy for gestational diabetes diagnosed in early pregnancy&lt;/title&gt;&lt;secondary-title&gt;Endocrine Journal&lt;/secondary-title&gt;&lt;/titles&gt;&lt;periodical&gt;&lt;full-title&gt;Endocrine Journal&lt;/full-title&gt;&lt;/periodical&gt;&lt;pages&gt;1321-1328&lt;/pages&gt;&lt;volume&gt;68&lt;/volume&gt;&lt;number&gt;11&lt;/number&gt;&lt;dates&gt;&lt;year&gt;2021&lt;/year&gt;&lt;/dates&gt;&lt;publisher&gt;Japan Endocrine Society&lt;/publisher&gt;&lt;isbn&gt;0918-8959&lt;/isbn&gt;&lt;urls&gt;&lt;related-urls&gt;&lt;url&gt;https://dx.doi.org/10.1507/endocrj.ej21-0118&lt;/url&gt;&lt;/related-urls&gt;&lt;/urls&gt;&lt;electronic-resource-num&gt;10.1507/endocrj.ej21-0118&lt;/electronic-resource-num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2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14:paraId="280B2AC6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</w:tcBorders>
            <w:vAlign w:val="center"/>
          </w:tcPr>
          <w:p w14:paraId="4F74BC4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8D60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E78E4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0A4A1B6E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580AF22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F8759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12" w:space="0" w:color="auto"/>
              <w:right w:val="double" w:sz="4" w:space="0" w:color="000000"/>
            </w:tcBorders>
            <w:vAlign w:val="center"/>
          </w:tcPr>
          <w:p w14:paraId="74C32CB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12" w:space="0" w:color="auto"/>
            </w:tcBorders>
            <w:vAlign w:val="center"/>
          </w:tcPr>
          <w:p w14:paraId="7E98528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A31F9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</w:tr>
      <w:tr w:rsidR="003227D5" w:rsidRPr="00FD1A96" w14:paraId="691AEE37" w14:textId="77777777" w:rsidTr="00F86E1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4A88A7B9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  <w:bottom w:val="single" w:sz="4" w:space="0" w:color="000000"/>
            </w:tcBorders>
            <w:noWrap/>
            <w:vAlign w:val="center"/>
            <w:hideMark/>
          </w:tcPr>
          <w:p w14:paraId="77973F3E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Tang et al. 2019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Tang&lt;/Author&gt;&lt;Year&gt;2019&lt;/Year&gt;&lt;RecNum&gt;538&lt;/RecNum&gt;&lt;DisplayText&gt;&lt;style face="superscript"&gt;29&lt;/style&gt;&lt;/DisplayText&gt;&lt;record&gt;&lt;rec-number&gt;538&lt;/rec-number&gt;&lt;foreign-keys&gt;&lt;key app="EN" db-id="5evzedd07daattepev9vvr2wtwv2r0xrwp9r" timestamp="1681468487"&gt;538&lt;/key&gt;&lt;/foreign-keys&gt;&lt;ref-type name="Journal Article"&gt;17&lt;/ref-type&gt;&lt;contributors&gt;&lt;authors&gt;&lt;author&gt;Tang, Lei&lt;/author&gt;&lt;author&gt;Xu, Shiting&lt;/author&gt;&lt;author&gt;Li, Ping&lt;/author&gt;&lt;author&gt;Li, Ling&lt;/author&gt;&lt;/authors&gt;&lt;/contributors&gt;&lt;titles&gt;&lt;title&gt;Predictors of Insulin Treatment During Pregnancy and Abnormal Postpartum Glucose Metabolism in Patients with Gestational Diabetes Mellitus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2655-2665&lt;/pages&gt;&lt;volume&gt;12&lt;/volume&gt;&lt;dates&gt;&lt;year&gt;2019&lt;/year&gt;&lt;/dates&gt;&lt;publisher&gt;Informa UK Limited&lt;/publisher&gt;&lt;isbn&gt;1178-7007&lt;/isbn&gt;&lt;urls&gt;&lt;related-urls&gt;&lt;url&gt;https://dx.doi.org/10.2147/dmso.s233554&lt;/url&gt;&lt;/related-urls&gt;&lt;/urls&gt;&lt;electronic-resource-num&gt;10.2147/dmso.s233554&lt;/electronic-resource-num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9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06221F7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4FBDBEB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D4994D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4ADF229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4" w:space="0" w:color="000000"/>
              <w:right w:val="double" w:sz="4" w:space="0" w:color="000000"/>
            </w:tcBorders>
            <w:vAlign w:val="center"/>
          </w:tcPr>
          <w:p w14:paraId="6D3DEC3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  <w:bottom w:val="single" w:sz="4" w:space="0" w:color="000000"/>
            </w:tcBorders>
            <w:vAlign w:val="center"/>
          </w:tcPr>
          <w:p w14:paraId="7B9AF3A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28173F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bottom w:val="single" w:sz="4" w:space="0" w:color="000000"/>
              <w:right w:val="double" w:sz="4" w:space="0" w:color="000000"/>
            </w:tcBorders>
            <w:vAlign w:val="center"/>
          </w:tcPr>
          <w:p w14:paraId="3B4B2DD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  <w:bottom w:val="single" w:sz="4" w:space="0" w:color="000000"/>
            </w:tcBorders>
            <w:vAlign w:val="center"/>
          </w:tcPr>
          <w:p w14:paraId="4E2A59C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49C36C3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</w:tr>
      <w:tr w:rsidR="003227D5" w:rsidRPr="00FD1A96" w14:paraId="7BD7B707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4931A054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4" w:space="0" w:color="000000"/>
              <w:bottom w:val="single" w:sz="12" w:space="0" w:color="auto"/>
            </w:tcBorders>
            <w:noWrap/>
            <w:vAlign w:val="center"/>
            <w:hideMark/>
          </w:tcPr>
          <w:p w14:paraId="0FE08305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Watanabe et al. 2016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atanabe&lt;/Author&gt;&lt;Year&gt;2016&lt;/Year&gt;&lt;RecNum&gt;265&lt;/RecNum&gt;&lt;DisplayText&gt;&lt;style face="superscript"&gt;30&lt;/style&gt;&lt;/DisplayText&gt;&lt;record&gt;&lt;rec-number&gt;265&lt;/rec-number&gt;&lt;foreign-keys&gt;&lt;key app="EN" db-id="5evzedd07daattepev9vvr2wtwv2r0xrwp9r" timestamp="1654531355"&gt;265&lt;/key&gt;&lt;/foreign-keys&gt;&lt;ref-type name="Journal Article"&gt;17&lt;/ref-type&gt;&lt;contributors&gt;&lt;authors&gt;&lt;author&gt;Watanabe, Mayu&lt;/author&gt;&lt;author&gt;Katayama, Akihiro&lt;/author&gt;&lt;author&gt;Kagawa, Hidetoshi&lt;/author&gt;&lt;author&gt;Ogawa, Daisuke&lt;/author&gt;&lt;author&gt;Wada, Jun&lt;/author&gt;&lt;/authors&gt;&lt;/contributors&gt;&lt;titles&gt;&lt;title&gt;Risk Factors for the Requirement of Antenatal Insulin Treatment in Gestational Diabetes Mellitus&lt;/title&gt;&lt;secondary-title&gt;Journal of Diabetes Research&lt;/secondary-title&gt;&lt;/titles&gt;&lt;periodical&gt;&lt;full-title&gt;Journal of Diabetes Research&lt;/full-title&gt;&lt;/periodical&gt;&lt;pages&gt;1-6&lt;/pages&gt;&lt;volume&gt;2016&lt;/volume&gt;&lt;dates&gt;&lt;year&gt;2016&lt;/year&gt;&lt;/dates&gt;&lt;publisher&gt;Hindawi Limited&lt;/publisher&gt;&lt;isbn&gt;2314-6745&lt;/isbn&gt;&lt;urls&gt;&lt;related-urls&gt;&lt;url&gt;https://dx.doi.org/10.1155/2016/9648798&lt;/url&gt;&lt;/related-urls&gt;&lt;/urls&gt;&lt;electronic-resource-num&gt;10.1155/2016/9648798&lt;/electronic-resource-num&gt;&lt;research-notes&gt;&amp;quot;identified factors in a retrospective cohort that indicated medication escalation through statistical testing&amp;#xD;&amp;quot;&amp;#x9;&amp;quot;1324 medical records of GDM women retrospective cohort&amp;#xD;&amp;#xD;10.8% need pharmacological therapy &amp;#xD;&amp;#xD;women who previously had GDM in pregnancy 11.65% were on just diet&amp;#xD;&amp;#xD;62.5% who previous had GDM and manage with pharmacological therapy then just had diet &amp;#xD;&amp;#xD;student t-test and chi-squared &amp;#xD;&amp;#xD;predictive factors were :&amp;#xD;GDM in previous pregnancy, &amp;#xD;pre-pregnancy bmi&amp;gt;30 &amp;#xD;fbg &amp;gt; 95mg/dL &amp;#xD;maternal age &amp;gt;30&amp;#xD;&amp;#xD;one abnormal OGTT was not a predictor for pharmacological therapy &amp;#xD;&amp;quot;&amp;#x9;&amp;#x9;&amp;quot;&amp;quot;&amp;quot;Achieving the desired level of glycaemic control is crucial for&amp;#xD;prevention of adverse pregnancy outcome&amp;quot;&amp;quot;&amp;quot;&lt;/research-notes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0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330F1BC0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65A872C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0A48614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15C9065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4" w:space="0" w:color="000000"/>
              <w:bottom w:val="single" w:sz="12" w:space="0" w:color="auto"/>
              <w:right w:val="double" w:sz="4" w:space="0" w:color="000000"/>
            </w:tcBorders>
            <w:vAlign w:val="center"/>
          </w:tcPr>
          <w:p w14:paraId="5C03E7E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4" w:space="0" w:color="000000"/>
              <w:left w:val="double" w:sz="4" w:space="0" w:color="000000"/>
              <w:bottom w:val="single" w:sz="12" w:space="0" w:color="auto"/>
            </w:tcBorders>
            <w:vAlign w:val="center"/>
          </w:tcPr>
          <w:p w14:paraId="1CE475A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0381DD90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4" w:space="0" w:color="000000"/>
              <w:bottom w:val="single" w:sz="12" w:space="0" w:color="auto"/>
              <w:right w:val="double" w:sz="4" w:space="0" w:color="000000"/>
            </w:tcBorders>
            <w:vAlign w:val="center"/>
          </w:tcPr>
          <w:p w14:paraId="281D8DA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4" w:space="0" w:color="000000"/>
              <w:left w:val="double" w:sz="4" w:space="0" w:color="000000"/>
              <w:bottom w:val="single" w:sz="12" w:space="0" w:color="auto"/>
            </w:tcBorders>
            <w:vAlign w:val="center"/>
          </w:tcPr>
          <w:p w14:paraId="10CFAC7D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0A18FE12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690DF59C" w14:textId="77777777" w:rsidTr="00F86E1A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1D95741E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9945E05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>Weschenfelder</w:t>
            </w:r>
            <w:proofErr w:type="spellEnd"/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 et al.  2021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Weschenfelder&lt;/Author&gt;&lt;Year&gt;2021&lt;/Year&gt;&lt;RecNum&gt;533&lt;/RecNum&gt;&lt;DisplayText&gt;&lt;style face="superscript"&gt;25&lt;/style&gt;&lt;/DisplayText&gt;&lt;record&gt;&lt;rec-number&gt;533&lt;/rec-number&gt;&lt;foreign-keys&gt;&lt;key app="EN" db-id="5evzedd07daattepev9vvr2wtwv2r0xrwp9r" timestamp="1681466708"&gt;533&lt;/key&gt;&lt;/foreign-keys&gt;&lt;ref-type name="Journal Article"&gt;17&lt;/ref-type&gt;&lt;contributors&gt;&lt;authors&gt;&lt;author&gt;Weschenfelder, Friederike&lt;/author&gt;&lt;author&gt;Lohse, Karolin&lt;/author&gt;&lt;author&gt;Lehmann, Thomas&lt;/author&gt;&lt;author&gt;Schleußner, Ekkehard&lt;/author&gt;&lt;author&gt;Groten, Tanja&lt;/author&gt;&lt;/authors&gt;&lt;/contributors&gt;&lt;titles&gt;&lt;title&gt;Predictors of Treatment Requirements in Women with Gestational Diabetes: A Retrospective Analysis&lt;/title&gt;&lt;secondary-title&gt;Journal of Clinical Medicine&lt;/secondary-title&gt;&lt;/titles&gt;&lt;periodical&gt;&lt;full-title&gt;Journal of Clinical Medicine&lt;/full-title&gt;&lt;/periodical&gt;&lt;pages&gt;4421&lt;/pages&gt;&lt;volume&gt;10&lt;/volume&gt;&lt;number&gt;19&lt;/number&gt;&lt;dates&gt;&lt;year&gt;2021&lt;/year&gt;&lt;/dates&gt;&lt;publisher&gt;MDPI AG&lt;/publisher&gt;&lt;isbn&gt;2077-0383&lt;/isbn&gt;&lt;urls&gt;&lt;related-urls&gt;&lt;url&gt;https://dx.doi.org/10.3390/jcm10194421&lt;/url&gt;&lt;/related-urls&gt;&lt;/urls&gt;&lt;electronic-resource-num&gt;10.3390/jcm10194421&lt;/electronic-resource-num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</w:tcBorders>
            <w:vAlign w:val="center"/>
          </w:tcPr>
          <w:p w14:paraId="1BE7A55C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redicting insulin 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20BF6F1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6B15E028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414542B6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191D146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0BA4E74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50483354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7CE5F66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1D29D16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685391D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5D721E89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57945715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70DDB2AB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Align w:val="center"/>
          </w:tcPr>
          <w:p w14:paraId="041C357F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redicting Bolus insulin </w:t>
            </w:r>
          </w:p>
        </w:tc>
        <w:tc>
          <w:tcPr>
            <w:tcW w:w="443" w:type="pct"/>
            <w:vAlign w:val="center"/>
          </w:tcPr>
          <w:p w14:paraId="493D07D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4563114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049BD8B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69D6D11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711FE738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6FF65251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57C0DABF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1C94ABD4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0E90A0B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443FC894" w14:textId="77777777" w:rsidTr="00F86E1A">
        <w:trPr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7E0A655A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6FDF2A00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vAlign w:val="center"/>
          </w:tcPr>
          <w:p w14:paraId="5F5B2906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 xml:space="preserve">Predicting basal insulin </w:t>
            </w:r>
          </w:p>
        </w:tc>
        <w:tc>
          <w:tcPr>
            <w:tcW w:w="443" w:type="pct"/>
            <w:vAlign w:val="center"/>
          </w:tcPr>
          <w:p w14:paraId="4741C21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40BFD04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vAlign w:val="center"/>
          </w:tcPr>
          <w:p w14:paraId="19A74C6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right w:val="double" w:sz="4" w:space="0" w:color="000000"/>
            </w:tcBorders>
            <w:vAlign w:val="center"/>
          </w:tcPr>
          <w:p w14:paraId="4229EB5F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</w:tcBorders>
            <w:vAlign w:val="center"/>
          </w:tcPr>
          <w:p w14:paraId="5D3775F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vAlign w:val="center"/>
          </w:tcPr>
          <w:p w14:paraId="33B4CE5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right w:val="double" w:sz="4" w:space="0" w:color="000000"/>
            </w:tcBorders>
            <w:vAlign w:val="center"/>
          </w:tcPr>
          <w:p w14:paraId="3A5C71AA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</w:tcBorders>
            <w:vAlign w:val="center"/>
          </w:tcPr>
          <w:p w14:paraId="078157F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vAlign w:val="center"/>
          </w:tcPr>
          <w:p w14:paraId="08190E21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588976BB" w14:textId="77777777" w:rsidTr="00F86E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5DFE9F45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0C30FB2D" w14:textId="77777777" w:rsidR="003227D5" w:rsidRPr="007E1637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07" w:type="pct"/>
            <w:tcBorders>
              <w:bottom w:val="single" w:sz="12" w:space="0" w:color="auto"/>
            </w:tcBorders>
            <w:vAlign w:val="center"/>
          </w:tcPr>
          <w:p w14:paraId="4E20B068" w14:textId="77777777" w:rsidR="003227D5" w:rsidRPr="00C35D4F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  <w:t>Predicting multiple injections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571C756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79D1A2C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7A5F61E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383B7CB6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5D2C28F5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</w:tcBorders>
            <w:vAlign w:val="center"/>
          </w:tcPr>
          <w:p w14:paraId="022C2CDA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bottom w:val="single" w:sz="12" w:space="0" w:color="auto"/>
              <w:right w:val="double" w:sz="4" w:space="0" w:color="000000"/>
            </w:tcBorders>
            <w:vAlign w:val="center"/>
          </w:tcPr>
          <w:p w14:paraId="73C1659C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left w:val="double" w:sz="4" w:space="0" w:color="000000"/>
              <w:bottom w:val="single" w:sz="12" w:space="0" w:color="auto"/>
            </w:tcBorders>
            <w:vAlign w:val="center"/>
          </w:tcPr>
          <w:p w14:paraId="5D63F747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bottom w:val="single" w:sz="12" w:space="0" w:color="auto"/>
            </w:tcBorders>
            <w:vAlign w:val="center"/>
          </w:tcPr>
          <w:p w14:paraId="5F123509" w14:textId="77777777" w:rsidR="003227D5" w:rsidRPr="00FD1A96" w:rsidRDefault="003227D5" w:rsidP="00040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  <w:tr w:rsidR="003227D5" w:rsidRPr="00FD1A96" w14:paraId="6A98FA34" w14:textId="77777777" w:rsidTr="00F86E1A">
        <w:trPr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" w:type="pct"/>
            <w:vMerge/>
            <w:shd w:val="clear" w:color="auto" w:fill="CAEDFB" w:themeFill="accent4" w:themeFillTint="33"/>
            <w:vAlign w:val="center"/>
          </w:tcPr>
          <w:p w14:paraId="2C9CC352" w14:textId="77777777" w:rsidR="003227D5" w:rsidRPr="00FD1A96" w:rsidRDefault="003227D5" w:rsidP="00040ACF">
            <w:pPr>
              <w:jc w:val="center"/>
              <w:rPr>
                <w:rFonts w:ascii="Aptos" w:eastAsia="Times New Roman" w:hAnsi="Aptos" w:cs="Times New Roman"/>
                <w:color w:val="000000"/>
                <w:lang w:eastAsia="en-GB"/>
              </w:rPr>
            </w:pPr>
          </w:p>
        </w:tc>
        <w:tc>
          <w:tcPr>
            <w:tcW w:w="39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4FDDD09" w14:textId="77777777" w:rsidR="003227D5" w:rsidRPr="007E1637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</w:pP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t xml:space="preserve">Zaccara et al. 2023 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Zaccara&lt;/Author&gt;&lt;Year&gt;2023&lt;/Year&gt;&lt;RecNum&gt;575&lt;/RecNum&gt;&lt;DisplayText&gt;&lt;style face="superscript"&gt;38&lt;/style&gt;&lt;/DisplayText&gt;&lt;record&gt;&lt;rec-number&gt;575&lt;/rec-number&gt;&lt;foreign-keys&gt;&lt;key app="EN" db-id="5evzedd07daattepev9vvr2wtwv2r0xrwp9r" timestamp="1691399838"&gt;575&lt;/key&gt;&lt;/foreign-keys&gt;&lt;ref-type name="Journal Article"&gt;17&lt;/ref-type&gt;&lt;contributors&gt;&lt;authors&gt;&lt;author&gt;Zaccara, Tatiana A.&lt;/author&gt;&lt;author&gt;Mikami, Fernanda C. F.&lt;/author&gt;&lt;author&gt;Paganoti, Cristiane F.&lt;/author&gt;&lt;author&gt;Francisco, Rossana P. V.&lt;/author&gt;&lt;author&gt;Costa, Rafaela A.&lt;/author&gt;&lt;/authors&gt;&lt;/contributors&gt;&lt;titles&gt;&lt;title&gt;Predicting insulin use among women with gestational diabetes diagnosed in oral glucose tolerance test&lt;/title&gt;&lt;secondary-title&gt;BMC Pregnancy and Childbirth&lt;/secondary-title&gt;&lt;/titles&gt;&lt;periodical&gt;&lt;full-title&gt;BMC Pregnancy and Childbirth&lt;/full-title&gt;&lt;/periodical&gt;&lt;volume&gt;23&lt;/volume&gt;&lt;number&gt;1&lt;/number&gt;&lt;dates&gt;&lt;year&gt;2023&lt;/year&gt;&lt;/dates&gt;&lt;publisher&gt;Springer Science and Business Media LLC&lt;/publisher&gt;&lt;isbn&gt;1471-2393&lt;/isbn&gt;&lt;urls&gt;&lt;related-urls&gt;&lt;url&gt;https://dx.doi.org/10.1186/s12884-023-05746-8&lt;/url&gt;&lt;/related-urls&gt;&lt;/urls&gt;&lt;electronic-resource-num&gt;10.1186/s12884-023-05746-8&lt;/electronic-resource-num&gt;&lt;research-notes&gt;multivariable logistic regression model used age, BMI, previous GDM and 3 OGTT test as predictor factors of insulin &amp;#x9;&amp;quot;retropective cohort of women in GDM&amp;#xD;&amp;#xD;brazil&amp;#xD;&amp;#xD;869 patients &amp;#xD;inculded single &amp;#xD;excluded multiple, T2DM, T1DM, screening before or after 24-32 weeks, missing data&amp;#xD;83.3% diet, 16.7% insulin &amp;#xD;&amp;#xD;AUROC 0.77 (95% CI 0.72–0.81).&amp;#xD;&amp;#xD;final model included age, BMI, previous GDM status, and the three OGTT values.&amp;#xD;&amp;#xD;&amp;#xD;&amp;quot;&lt;/research-notes&gt;&lt;/record&gt;&lt;/Cite&gt;&lt;/EndNote&gt;</w:instrTex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3E7B5F">
              <w:rPr>
                <w:rFonts w:ascii="Aptos" w:eastAsia="Times New Roman" w:hAnsi="Aptos" w:cs="Times New Roman"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8</w:t>
            </w:r>
            <w:r w:rsidRPr="007E1637">
              <w:rPr>
                <w:rFonts w:ascii="Aptos" w:eastAsia="Times New Roman" w:hAnsi="Aptos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407" w:type="pct"/>
            <w:tcBorders>
              <w:top w:val="single" w:sz="12" w:space="0" w:color="auto"/>
            </w:tcBorders>
            <w:vAlign w:val="center"/>
          </w:tcPr>
          <w:p w14:paraId="6A15573E" w14:textId="77777777" w:rsidR="003227D5" w:rsidRPr="00C35D4F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4FC0CF7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2E428A7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vAlign w:val="center"/>
          </w:tcPr>
          <w:p w14:paraId="75F86462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58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552FFC03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37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2CE3D509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</w:tcBorders>
            <w:vAlign w:val="center"/>
          </w:tcPr>
          <w:p w14:paraId="3B707ADC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right w:val="double" w:sz="4" w:space="0" w:color="000000"/>
            </w:tcBorders>
            <w:vAlign w:val="center"/>
          </w:tcPr>
          <w:p w14:paraId="6526136D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B6518A">
              <w:rPr>
                <w:rFonts w:ascii="Aptos" w:eastAsia="Times New Roman" w:hAnsi="Aptos" w:cs="Times New Roman"/>
                <w:b/>
                <w:bCs/>
                <w:color w:val="4EA72E" w:themeColor="accent6"/>
                <w:sz w:val="32"/>
                <w:szCs w:val="32"/>
                <w:lang w:eastAsia="en-GB"/>
              </w:rPr>
              <w:t>+</w:t>
            </w:r>
          </w:p>
        </w:tc>
        <w:tc>
          <w:tcPr>
            <w:tcW w:w="443" w:type="pct"/>
            <w:tcBorders>
              <w:top w:val="single" w:sz="12" w:space="0" w:color="auto"/>
              <w:left w:val="double" w:sz="4" w:space="0" w:color="000000"/>
            </w:tcBorders>
            <w:vAlign w:val="center"/>
          </w:tcPr>
          <w:p w14:paraId="00C41DB5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422BB4">
              <w:rPr>
                <w:rFonts w:ascii="Aptos" w:eastAsia="Times New Roman" w:hAnsi="Aptos" w:cs="Times New Roman"/>
                <w:b/>
                <w:bCs/>
                <w:color w:val="FF0000"/>
                <w:sz w:val="32"/>
                <w:szCs w:val="32"/>
                <w:lang w:eastAsia="en-GB"/>
              </w:rPr>
              <w:t>-</w:t>
            </w: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7EB46BD0" w14:textId="77777777" w:rsidR="003227D5" w:rsidRPr="00FD1A96" w:rsidRDefault="003227D5" w:rsidP="00040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Times New Roman"/>
                <w:color w:val="000000"/>
                <w:lang w:eastAsia="en-GB"/>
              </w:rPr>
            </w:pPr>
            <w:r w:rsidRPr="0084695C">
              <w:rPr>
                <w:rFonts w:ascii="Aptos" w:eastAsia="Times New Roman" w:hAnsi="Aptos" w:cs="Times New Roman"/>
                <w:b/>
                <w:bCs/>
                <w:color w:val="FFC000"/>
                <w:sz w:val="32"/>
                <w:szCs w:val="32"/>
                <w:lang w:eastAsia="en-GB"/>
              </w:rPr>
              <w:t>?</w:t>
            </w:r>
          </w:p>
        </w:tc>
      </w:tr>
    </w:tbl>
    <w:p w14:paraId="09C39B00" w14:textId="77777777" w:rsidR="003227D5" w:rsidRPr="008C7564" w:rsidRDefault="003227D5" w:rsidP="003227D5">
      <w:pPr>
        <w:spacing w:line="240" w:lineRule="auto"/>
        <w:rPr>
          <w:sz w:val="18"/>
          <w:szCs w:val="16"/>
        </w:rPr>
      </w:pPr>
      <w:r>
        <w:br w:type="textWrapping" w:clear="all"/>
      </w:r>
      <w:r w:rsidRPr="008C7564">
        <w:rPr>
          <w:b/>
          <w:bCs/>
          <w:color w:val="00B050"/>
          <w:sz w:val="18"/>
          <w:szCs w:val="16"/>
        </w:rPr>
        <w:t>+</w:t>
      </w:r>
      <w:r w:rsidRPr="008C7564">
        <w:rPr>
          <w:sz w:val="18"/>
          <w:szCs w:val="16"/>
        </w:rPr>
        <w:t xml:space="preserve">: Low risk of bias/concern about applicability, </w:t>
      </w:r>
      <w:r w:rsidRPr="008C7564">
        <w:rPr>
          <w:b/>
          <w:bCs/>
          <w:color w:val="FF0000"/>
          <w:sz w:val="18"/>
          <w:szCs w:val="16"/>
        </w:rPr>
        <w:t>-</w:t>
      </w:r>
      <w:r w:rsidRPr="008C7564">
        <w:rPr>
          <w:sz w:val="18"/>
          <w:szCs w:val="16"/>
        </w:rPr>
        <w:t>: high risk of bias/concern about applicability</w:t>
      </w:r>
      <w:proofErr w:type="gramStart"/>
      <w:r w:rsidRPr="008C7564">
        <w:rPr>
          <w:sz w:val="18"/>
          <w:szCs w:val="16"/>
        </w:rPr>
        <w:t xml:space="preserve">, </w:t>
      </w:r>
      <w:r w:rsidRPr="00686213">
        <w:rPr>
          <w:b/>
          <w:bCs/>
          <w:color w:val="FFC000"/>
          <w:sz w:val="18"/>
          <w:szCs w:val="16"/>
        </w:rPr>
        <w:t>?</w:t>
      </w:r>
      <w:proofErr w:type="gramEnd"/>
      <w:r w:rsidRPr="008C7564">
        <w:rPr>
          <w:sz w:val="18"/>
          <w:szCs w:val="16"/>
        </w:rPr>
        <w:t xml:space="preserve">: unclear risk of bias/concern about applicability </w:t>
      </w:r>
    </w:p>
    <w:p w14:paraId="301DF703" w14:textId="77777777" w:rsidR="003227D5" w:rsidRDefault="003227D5" w:rsidP="003227D5">
      <w:pPr>
        <w:spacing w:after="0" w:line="240" w:lineRule="auto"/>
        <w:rPr>
          <w:sz w:val="18"/>
          <w:szCs w:val="16"/>
        </w:rPr>
      </w:pPr>
      <w:proofErr w:type="spellStart"/>
      <w:r w:rsidRPr="008C7564">
        <w:rPr>
          <w:sz w:val="18"/>
          <w:szCs w:val="16"/>
          <w:vertAlign w:val="superscript"/>
        </w:rPr>
        <w:t>a</w:t>
      </w:r>
      <w:r w:rsidRPr="008C7564">
        <w:rPr>
          <w:sz w:val="18"/>
          <w:szCs w:val="16"/>
        </w:rPr>
        <w:t>SMBG</w:t>
      </w:r>
      <w:proofErr w:type="spellEnd"/>
      <w:r w:rsidRPr="008C7564">
        <w:rPr>
          <w:sz w:val="18"/>
          <w:szCs w:val="16"/>
        </w:rPr>
        <w:t xml:space="preserve"> </w:t>
      </w:r>
      <w:proofErr w:type="spellStart"/>
      <w:r w:rsidRPr="008C7564">
        <w:rPr>
          <w:sz w:val="18"/>
          <w:szCs w:val="16"/>
        </w:rPr>
        <w:t>Self monitoring</w:t>
      </w:r>
      <w:proofErr w:type="spellEnd"/>
      <w:r w:rsidRPr="008C7564">
        <w:rPr>
          <w:sz w:val="18"/>
          <w:szCs w:val="16"/>
        </w:rPr>
        <w:t xml:space="preserve"> blood glucose</w:t>
      </w:r>
    </w:p>
    <w:p w14:paraId="089A07C8" w14:textId="4FD05F28" w:rsidR="003227D5" w:rsidRDefault="003227D5" w:rsidP="003227D5">
      <w:pPr>
        <w:spacing w:after="0" w:line="240" w:lineRule="auto"/>
        <w:rPr>
          <w:sz w:val="18"/>
          <w:szCs w:val="16"/>
        </w:rPr>
      </w:pPr>
      <w:proofErr w:type="spellStart"/>
      <w:proofErr w:type="gramStart"/>
      <w:r>
        <w:rPr>
          <w:sz w:val="18"/>
          <w:szCs w:val="16"/>
          <w:vertAlign w:val="superscript"/>
        </w:rPr>
        <w:t>b</w:t>
      </w:r>
      <w:r w:rsidRPr="00FD1A96">
        <w:rPr>
          <w:sz w:val="18"/>
          <w:szCs w:val="16"/>
        </w:rPr>
        <w:t>CART</w:t>
      </w:r>
      <w:proofErr w:type="spellEnd"/>
      <w:r w:rsidRPr="00FD1A96">
        <w:rPr>
          <w:sz w:val="18"/>
          <w:szCs w:val="16"/>
        </w:rPr>
        <w:t xml:space="preserve"> </w:t>
      </w:r>
      <w:r w:rsidRPr="00FD1A96">
        <w:t xml:space="preserve"> </w:t>
      </w:r>
      <w:r w:rsidRPr="00FD1A96">
        <w:rPr>
          <w:sz w:val="18"/>
          <w:szCs w:val="16"/>
        </w:rPr>
        <w:t>Classification</w:t>
      </w:r>
      <w:proofErr w:type="gramEnd"/>
      <w:r w:rsidRPr="00FD1A96">
        <w:rPr>
          <w:sz w:val="18"/>
          <w:szCs w:val="16"/>
        </w:rPr>
        <w:t xml:space="preserve"> and </w:t>
      </w:r>
      <w:r w:rsidR="00876B7E">
        <w:rPr>
          <w:sz w:val="18"/>
          <w:szCs w:val="16"/>
        </w:rPr>
        <w:t>r</w:t>
      </w:r>
      <w:r w:rsidRPr="00FD1A96">
        <w:rPr>
          <w:sz w:val="18"/>
          <w:szCs w:val="16"/>
        </w:rPr>
        <w:t>egression Tree</w:t>
      </w:r>
    </w:p>
    <w:p w14:paraId="18294765" w14:textId="77777777" w:rsidR="003227D5" w:rsidRDefault="003227D5" w:rsidP="003227D5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c</w:t>
      </w:r>
      <w:r>
        <w:rPr>
          <w:sz w:val="18"/>
          <w:szCs w:val="16"/>
        </w:rPr>
        <w:t xml:space="preserve">L1 Data from </w:t>
      </w:r>
      <w:r w:rsidRPr="006C5791">
        <w:rPr>
          <w:sz w:val="18"/>
          <w:szCs w:val="16"/>
        </w:rPr>
        <w:t>1-year preconception to last menstrual period</w:t>
      </w:r>
    </w:p>
    <w:p w14:paraId="02A4A8F7" w14:textId="77777777" w:rsidR="003227D5" w:rsidRDefault="003227D5" w:rsidP="003227D5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d</w:t>
      </w:r>
      <w:r>
        <w:rPr>
          <w:sz w:val="18"/>
          <w:szCs w:val="16"/>
        </w:rPr>
        <w:t xml:space="preserve">L1-2 Data from </w:t>
      </w:r>
      <w:r w:rsidRPr="006C5791">
        <w:rPr>
          <w:sz w:val="18"/>
          <w:szCs w:val="16"/>
        </w:rPr>
        <w:t>1-year preconception to last menstrual period</w:t>
      </w:r>
      <w:r>
        <w:rPr>
          <w:sz w:val="18"/>
          <w:szCs w:val="16"/>
        </w:rPr>
        <w:t xml:space="preserve"> until </w:t>
      </w:r>
      <w:r w:rsidRPr="006C5791">
        <w:rPr>
          <w:sz w:val="18"/>
          <w:szCs w:val="16"/>
        </w:rPr>
        <w:t>last menstrual period to before diagnosis of GDM</w:t>
      </w:r>
    </w:p>
    <w:p w14:paraId="01F2B2D9" w14:textId="77777777" w:rsidR="003227D5" w:rsidRDefault="003227D5" w:rsidP="003227D5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e</w:t>
      </w:r>
      <w:r>
        <w:rPr>
          <w:sz w:val="18"/>
          <w:szCs w:val="16"/>
        </w:rPr>
        <w:t>L1-3</w:t>
      </w:r>
      <w:r w:rsidRPr="006C5791">
        <w:rPr>
          <w:sz w:val="18"/>
          <w:szCs w:val="16"/>
        </w:rPr>
        <w:t xml:space="preserve"> </w:t>
      </w:r>
      <w:r>
        <w:rPr>
          <w:sz w:val="18"/>
          <w:szCs w:val="16"/>
        </w:rPr>
        <w:t xml:space="preserve">Data from </w:t>
      </w:r>
      <w:r w:rsidRPr="006C5791">
        <w:rPr>
          <w:sz w:val="18"/>
          <w:szCs w:val="16"/>
        </w:rPr>
        <w:t xml:space="preserve">1-year preconception </w:t>
      </w:r>
      <w:r>
        <w:rPr>
          <w:sz w:val="18"/>
          <w:szCs w:val="16"/>
        </w:rPr>
        <w:t>until the ti</w:t>
      </w:r>
      <w:r w:rsidRPr="006C5791">
        <w:rPr>
          <w:sz w:val="18"/>
          <w:szCs w:val="16"/>
        </w:rPr>
        <w:t>me of diagnosis of GDM</w:t>
      </w:r>
    </w:p>
    <w:p w14:paraId="56C3DB44" w14:textId="77777777" w:rsidR="003227D5" w:rsidRDefault="003227D5" w:rsidP="003227D5">
      <w:pPr>
        <w:spacing w:after="0" w:line="240" w:lineRule="auto"/>
        <w:rPr>
          <w:sz w:val="18"/>
          <w:szCs w:val="16"/>
        </w:rPr>
      </w:pPr>
      <w:r>
        <w:rPr>
          <w:sz w:val="18"/>
          <w:szCs w:val="16"/>
          <w:vertAlign w:val="superscript"/>
        </w:rPr>
        <w:t>f</w:t>
      </w:r>
      <w:r>
        <w:rPr>
          <w:sz w:val="18"/>
          <w:szCs w:val="16"/>
        </w:rPr>
        <w:t xml:space="preserve">L1-4 L1 Data from </w:t>
      </w:r>
      <w:r w:rsidRPr="006C5791">
        <w:rPr>
          <w:sz w:val="18"/>
          <w:szCs w:val="16"/>
        </w:rPr>
        <w:t>1-year preconception to last menstrual period</w:t>
      </w:r>
      <w:r>
        <w:rPr>
          <w:sz w:val="18"/>
          <w:szCs w:val="16"/>
        </w:rPr>
        <w:t xml:space="preserve"> until</w:t>
      </w:r>
      <w:r w:rsidRPr="006C5791">
        <w:rPr>
          <w:sz w:val="18"/>
          <w:szCs w:val="16"/>
        </w:rPr>
        <w:t xml:space="preserve"> 1 week after diagnosis of GDM (including </w:t>
      </w:r>
      <w:r>
        <w:rPr>
          <w:sz w:val="18"/>
          <w:szCs w:val="16"/>
        </w:rPr>
        <w:t xml:space="preserve">self-monitoring blood glucose </w:t>
      </w:r>
      <w:r w:rsidRPr="006C5791">
        <w:rPr>
          <w:sz w:val="18"/>
          <w:szCs w:val="16"/>
        </w:rPr>
        <w:t>data)</w:t>
      </w:r>
    </w:p>
    <w:p w14:paraId="32BFA587" w14:textId="77777777" w:rsidR="003227D5" w:rsidRPr="00FD1A96" w:rsidRDefault="003227D5" w:rsidP="003227D5">
      <w:pPr>
        <w:spacing w:after="0" w:line="240" w:lineRule="auto"/>
        <w:rPr>
          <w:sz w:val="18"/>
          <w:szCs w:val="16"/>
        </w:rPr>
      </w:pPr>
      <w:proofErr w:type="spellStart"/>
      <w:r w:rsidRPr="00FD1A96">
        <w:rPr>
          <w:sz w:val="18"/>
          <w:szCs w:val="16"/>
          <w:vertAlign w:val="superscript"/>
        </w:rPr>
        <w:t>g</w:t>
      </w:r>
      <w:r w:rsidRPr="00FD1A96">
        <w:rPr>
          <w:sz w:val="18"/>
          <w:szCs w:val="16"/>
        </w:rPr>
        <w:t>LASSO</w:t>
      </w:r>
      <w:proofErr w:type="spellEnd"/>
      <w:r w:rsidRPr="00FD1A96">
        <w:rPr>
          <w:sz w:val="18"/>
          <w:szCs w:val="16"/>
        </w:rPr>
        <w:t xml:space="preserve"> Least absolute shrinkage and selection operator</w:t>
      </w:r>
    </w:p>
    <w:p w14:paraId="7D3DF877" w14:textId="20A40776" w:rsidR="003227D5" w:rsidRPr="00FD1A96" w:rsidRDefault="003227D5" w:rsidP="003227D5">
      <w:pPr>
        <w:spacing w:after="0" w:line="240" w:lineRule="auto"/>
        <w:rPr>
          <w:sz w:val="18"/>
          <w:szCs w:val="16"/>
        </w:rPr>
      </w:pPr>
      <w:proofErr w:type="spellStart"/>
      <w:r w:rsidRPr="00FD1A96">
        <w:rPr>
          <w:sz w:val="18"/>
          <w:szCs w:val="16"/>
          <w:vertAlign w:val="superscript"/>
        </w:rPr>
        <w:t>h</w:t>
      </w:r>
      <w:r w:rsidRPr="00FD1A96">
        <w:rPr>
          <w:sz w:val="18"/>
          <w:szCs w:val="16"/>
        </w:rPr>
        <w:t>S</w:t>
      </w:r>
      <w:r>
        <w:rPr>
          <w:sz w:val="18"/>
          <w:szCs w:val="16"/>
        </w:rPr>
        <w:t>L</w:t>
      </w:r>
      <w:proofErr w:type="spellEnd"/>
      <w:r>
        <w:rPr>
          <w:sz w:val="18"/>
          <w:szCs w:val="16"/>
        </w:rPr>
        <w:t xml:space="preserve"> S</w:t>
      </w:r>
      <w:r w:rsidRPr="00FD1A96">
        <w:rPr>
          <w:sz w:val="18"/>
          <w:szCs w:val="16"/>
        </w:rPr>
        <w:t xml:space="preserve">imple super learner could have been included response-mean, least absolute shrinkage and selection operator regression, and </w:t>
      </w:r>
      <w:r w:rsidR="00876B7E">
        <w:rPr>
          <w:sz w:val="18"/>
          <w:szCs w:val="16"/>
        </w:rPr>
        <w:t>c</w:t>
      </w:r>
      <w:r w:rsidRPr="00FD1A96">
        <w:rPr>
          <w:sz w:val="18"/>
          <w:szCs w:val="16"/>
        </w:rPr>
        <w:t>lassification and regression tree</w:t>
      </w:r>
    </w:p>
    <w:p w14:paraId="4D71F7EC" w14:textId="6A4DDE85" w:rsidR="003227D5" w:rsidRDefault="003227D5" w:rsidP="00876B7E">
      <w:pPr>
        <w:spacing w:after="0" w:line="240" w:lineRule="auto"/>
        <w:rPr>
          <w:sz w:val="18"/>
          <w:szCs w:val="16"/>
        </w:rPr>
      </w:pPr>
      <w:proofErr w:type="spellStart"/>
      <w:r w:rsidRPr="00FD1A96">
        <w:rPr>
          <w:sz w:val="18"/>
          <w:szCs w:val="16"/>
          <w:vertAlign w:val="superscript"/>
        </w:rPr>
        <w:t>i</w:t>
      </w:r>
      <w:r w:rsidRPr="00FD1A96">
        <w:rPr>
          <w:sz w:val="18"/>
          <w:szCs w:val="16"/>
        </w:rPr>
        <w:t>C</w:t>
      </w:r>
      <w:r>
        <w:rPr>
          <w:sz w:val="18"/>
          <w:szCs w:val="16"/>
        </w:rPr>
        <w:t>L</w:t>
      </w:r>
      <w:proofErr w:type="spellEnd"/>
      <w:r>
        <w:rPr>
          <w:sz w:val="18"/>
          <w:szCs w:val="16"/>
        </w:rPr>
        <w:t xml:space="preserve"> C</w:t>
      </w:r>
      <w:r w:rsidRPr="00FD1A96">
        <w:rPr>
          <w:sz w:val="18"/>
          <w:szCs w:val="16"/>
        </w:rPr>
        <w:t xml:space="preserve">omplex super learner could have been response-mean, least absolute shrinkage and selection operator regression, </w:t>
      </w:r>
      <w:r w:rsidR="00876B7E">
        <w:rPr>
          <w:sz w:val="18"/>
          <w:szCs w:val="16"/>
        </w:rPr>
        <w:t>c</w:t>
      </w:r>
      <w:r w:rsidRPr="00FD1A96">
        <w:rPr>
          <w:sz w:val="18"/>
          <w:szCs w:val="16"/>
        </w:rPr>
        <w:t>lassification and regression tree, random forest, and extreme gradient boostin</w:t>
      </w:r>
      <w:r>
        <w:rPr>
          <w:sz w:val="18"/>
          <w:szCs w:val="16"/>
        </w:rPr>
        <w:t>g</w:t>
      </w:r>
    </w:p>
    <w:p w14:paraId="126F0039" w14:textId="77777777" w:rsidR="00876B7E" w:rsidRDefault="003227D5" w:rsidP="00876B7E">
      <w:pPr>
        <w:spacing w:after="0" w:line="240" w:lineRule="auto"/>
        <w:rPr>
          <w:sz w:val="18"/>
          <w:szCs w:val="16"/>
        </w:rPr>
      </w:pPr>
      <w:proofErr w:type="spellStart"/>
      <w:r>
        <w:rPr>
          <w:sz w:val="18"/>
          <w:szCs w:val="16"/>
          <w:vertAlign w:val="superscript"/>
        </w:rPr>
        <w:t>j</w:t>
      </w:r>
      <w:r>
        <w:rPr>
          <w:sz w:val="18"/>
          <w:szCs w:val="16"/>
        </w:rPr>
        <w:t>LR</w:t>
      </w:r>
      <w:proofErr w:type="spellEnd"/>
      <w:r>
        <w:rPr>
          <w:sz w:val="18"/>
          <w:szCs w:val="16"/>
        </w:rPr>
        <w:t xml:space="preserve"> Logistic regression</w:t>
      </w:r>
    </w:p>
    <w:p w14:paraId="2E5FD3B2" w14:textId="642C4C10" w:rsidR="00876B7E" w:rsidRPr="00876B7E" w:rsidRDefault="00876B7E" w:rsidP="00876B7E">
      <w:pPr>
        <w:spacing w:line="240" w:lineRule="auto"/>
        <w:rPr>
          <w:sz w:val="18"/>
          <w:szCs w:val="16"/>
        </w:rPr>
      </w:pPr>
      <w:proofErr w:type="spellStart"/>
      <w:r>
        <w:rPr>
          <w:sz w:val="18"/>
          <w:szCs w:val="16"/>
          <w:vertAlign w:val="superscript"/>
        </w:rPr>
        <w:t>k</w:t>
      </w:r>
      <w:r>
        <w:rPr>
          <w:sz w:val="18"/>
          <w:szCs w:val="16"/>
        </w:rPr>
        <w:t>OGTT</w:t>
      </w:r>
      <w:proofErr w:type="spellEnd"/>
      <w:r>
        <w:rPr>
          <w:sz w:val="18"/>
          <w:szCs w:val="16"/>
        </w:rPr>
        <w:t xml:space="preserve"> Oral glucose tolerance test</w:t>
      </w:r>
    </w:p>
    <w:p w14:paraId="1EA8298C" w14:textId="77777777" w:rsidR="00A562F2" w:rsidRPr="00552DF0" w:rsidRDefault="00A562F2" w:rsidP="003227D5">
      <w:pPr>
        <w:spacing w:line="240" w:lineRule="auto"/>
      </w:pPr>
    </w:p>
    <w:sectPr w:rsidR="00A562F2" w:rsidRPr="00552DF0" w:rsidSect="00552D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657582" w14:textId="77777777" w:rsidR="00617993" w:rsidRDefault="00617993" w:rsidP="002179CD">
      <w:pPr>
        <w:spacing w:after="0" w:line="240" w:lineRule="auto"/>
      </w:pPr>
      <w:r>
        <w:separator/>
      </w:r>
    </w:p>
  </w:endnote>
  <w:endnote w:type="continuationSeparator" w:id="0">
    <w:p w14:paraId="7FA67731" w14:textId="77777777" w:rsidR="00617993" w:rsidRDefault="00617993" w:rsidP="00217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6A767E" w14:textId="77777777" w:rsidR="00617993" w:rsidRDefault="00617993" w:rsidP="002179CD">
      <w:pPr>
        <w:spacing w:after="0" w:line="240" w:lineRule="auto"/>
      </w:pPr>
      <w:r>
        <w:separator/>
      </w:r>
    </w:p>
  </w:footnote>
  <w:footnote w:type="continuationSeparator" w:id="0">
    <w:p w14:paraId="4E1EE253" w14:textId="77777777" w:rsidR="00617993" w:rsidRDefault="00617993" w:rsidP="002179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A784D"/>
    <w:multiLevelType w:val="hybridMultilevel"/>
    <w:tmpl w:val="06E6F3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B0D07"/>
    <w:multiLevelType w:val="hybridMultilevel"/>
    <w:tmpl w:val="0E623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0493468">
    <w:abstractNumId w:val="0"/>
  </w:num>
  <w:num w:numId="2" w16cid:durableId="7565559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zedd07daattepev9vvr2wtwv2r0xrwp9r&quot;&gt;My EndNote Library&lt;record-ids&gt;&lt;item&gt;251&lt;/item&gt;&lt;item&gt;259&lt;/item&gt;&lt;item&gt;261&lt;/item&gt;&lt;item&gt;265&lt;/item&gt;&lt;item&gt;275&lt;/item&gt;&lt;item&gt;317&lt;/item&gt;&lt;item&gt;362&lt;/item&gt;&lt;item&gt;522&lt;/item&gt;&lt;item&gt;523&lt;/item&gt;&lt;item&gt;533&lt;/item&gt;&lt;item&gt;535&lt;/item&gt;&lt;item&gt;537&lt;/item&gt;&lt;item&gt;538&lt;/item&gt;&lt;item&gt;539&lt;/item&gt;&lt;item&gt;544&lt;/item&gt;&lt;item&gt;551&lt;/item&gt;&lt;item&gt;575&lt;/item&gt;&lt;/record-ids&gt;&lt;/item&gt;&lt;/Libraries&gt;"/>
  </w:docVars>
  <w:rsids>
    <w:rsidRoot w:val="00BC0E9A"/>
    <w:rsid w:val="00015D48"/>
    <w:rsid w:val="00032437"/>
    <w:rsid w:val="00040ACF"/>
    <w:rsid w:val="000775DD"/>
    <w:rsid w:val="000A5D90"/>
    <w:rsid w:val="000A7AB0"/>
    <w:rsid w:val="00131AD2"/>
    <w:rsid w:val="00146FF5"/>
    <w:rsid w:val="00191FA4"/>
    <w:rsid w:val="001A0EB9"/>
    <w:rsid w:val="001B596C"/>
    <w:rsid w:val="001D1CC3"/>
    <w:rsid w:val="00210E28"/>
    <w:rsid w:val="002142D6"/>
    <w:rsid w:val="002179CD"/>
    <w:rsid w:val="002858C0"/>
    <w:rsid w:val="00307C89"/>
    <w:rsid w:val="003227D5"/>
    <w:rsid w:val="00333B9E"/>
    <w:rsid w:val="00356322"/>
    <w:rsid w:val="00360309"/>
    <w:rsid w:val="00377BA3"/>
    <w:rsid w:val="0038139A"/>
    <w:rsid w:val="00397194"/>
    <w:rsid w:val="003C4CB8"/>
    <w:rsid w:val="003C6B96"/>
    <w:rsid w:val="003D72E9"/>
    <w:rsid w:val="003F5AAE"/>
    <w:rsid w:val="00407E1A"/>
    <w:rsid w:val="00416557"/>
    <w:rsid w:val="00417B17"/>
    <w:rsid w:val="00422BB4"/>
    <w:rsid w:val="004272F1"/>
    <w:rsid w:val="00480505"/>
    <w:rsid w:val="00485BAD"/>
    <w:rsid w:val="004A68CF"/>
    <w:rsid w:val="004C1D68"/>
    <w:rsid w:val="004C7DB4"/>
    <w:rsid w:val="004D2E45"/>
    <w:rsid w:val="004F7967"/>
    <w:rsid w:val="00505192"/>
    <w:rsid w:val="005201D9"/>
    <w:rsid w:val="005474CE"/>
    <w:rsid w:val="00552DF0"/>
    <w:rsid w:val="005533BE"/>
    <w:rsid w:val="00566635"/>
    <w:rsid w:val="005C7255"/>
    <w:rsid w:val="005F25CA"/>
    <w:rsid w:val="00614ABD"/>
    <w:rsid w:val="00617993"/>
    <w:rsid w:val="006534AF"/>
    <w:rsid w:val="00662121"/>
    <w:rsid w:val="00686213"/>
    <w:rsid w:val="006A5ACE"/>
    <w:rsid w:val="006B32AB"/>
    <w:rsid w:val="006B3FF2"/>
    <w:rsid w:val="006E555D"/>
    <w:rsid w:val="00735EC4"/>
    <w:rsid w:val="00736441"/>
    <w:rsid w:val="007366D3"/>
    <w:rsid w:val="007420B6"/>
    <w:rsid w:val="00747AAE"/>
    <w:rsid w:val="00752B0F"/>
    <w:rsid w:val="00764E06"/>
    <w:rsid w:val="00781C91"/>
    <w:rsid w:val="007A0E7B"/>
    <w:rsid w:val="007A5EC1"/>
    <w:rsid w:val="007B23EE"/>
    <w:rsid w:val="007B754D"/>
    <w:rsid w:val="007C76F1"/>
    <w:rsid w:val="007E2D18"/>
    <w:rsid w:val="007E6BCD"/>
    <w:rsid w:val="007F4BA0"/>
    <w:rsid w:val="00833DF5"/>
    <w:rsid w:val="0084695C"/>
    <w:rsid w:val="0085023D"/>
    <w:rsid w:val="00876B7E"/>
    <w:rsid w:val="008814A8"/>
    <w:rsid w:val="00897B2C"/>
    <w:rsid w:val="008A0FA6"/>
    <w:rsid w:val="008C12C2"/>
    <w:rsid w:val="0090764D"/>
    <w:rsid w:val="0098592F"/>
    <w:rsid w:val="00997E28"/>
    <w:rsid w:val="009D0D69"/>
    <w:rsid w:val="009F2330"/>
    <w:rsid w:val="00A121D0"/>
    <w:rsid w:val="00A37DA1"/>
    <w:rsid w:val="00A40347"/>
    <w:rsid w:val="00A527FA"/>
    <w:rsid w:val="00A562F2"/>
    <w:rsid w:val="00A57CA7"/>
    <w:rsid w:val="00A60374"/>
    <w:rsid w:val="00A673AC"/>
    <w:rsid w:val="00A91768"/>
    <w:rsid w:val="00AD3928"/>
    <w:rsid w:val="00AD5317"/>
    <w:rsid w:val="00AE6923"/>
    <w:rsid w:val="00AF6127"/>
    <w:rsid w:val="00B11F09"/>
    <w:rsid w:val="00B2442B"/>
    <w:rsid w:val="00B43D3D"/>
    <w:rsid w:val="00B6518A"/>
    <w:rsid w:val="00BB1FF7"/>
    <w:rsid w:val="00BC0189"/>
    <w:rsid w:val="00BC0E9A"/>
    <w:rsid w:val="00BD4C24"/>
    <w:rsid w:val="00BF5C1B"/>
    <w:rsid w:val="00C25E0B"/>
    <w:rsid w:val="00C278E9"/>
    <w:rsid w:val="00C31D13"/>
    <w:rsid w:val="00C32D6B"/>
    <w:rsid w:val="00C53F4F"/>
    <w:rsid w:val="00C721BE"/>
    <w:rsid w:val="00CB17F2"/>
    <w:rsid w:val="00CB5D13"/>
    <w:rsid w:val="00CC3388"/>
    <w:rsid w:val="00CC5D65"/>
    <w:rsid w:val="00CF196A"/>
    <w:rsid w:val="00CF707B"/>
    <w:rsid w:val="00D02FCF"/>
    <w:rsid w:val="00D8048B"/>
    <w:rsid w:val="00D82004"/>
    <w:rsid w:val="00DE14ED"/>
    <w:rsid w:val="00DF69AA"/>
    <w:rsid w:val="00E02C0C"/>
    <w:rsid w:val="00E0482A"/>
    <w:rsid w:val="00E35A7D"/>
    <w:rsid w:val="00E4183E"/>
    <w:rsid w:val="00E50146"/>
    <w:rsid w:val="00E561EA"/>
    <w:rsid w:val="00EC21F8"/>
    <w:rsid w:val="00ED10A5"/>
    <w:rsid w:val="00F86E1A"/>
    <w:rsid w:val="00F940ED"/>
    <w:rsid w:val="00FC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5E41E"/>
  <w15:chartTrackingRefBased/>
  <w15:docId w15:val="{C1563D2D-EC0D-4B84-9C0B-9D983C3E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E9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E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0E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0E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0E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0E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0E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0E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0E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0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C0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0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0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0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0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0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0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0E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0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0E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0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0E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0E9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C0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0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0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0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0E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0E9A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E9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C0E9A"/>
    <w:pPr>
      <w:spacing w:after="0"/>
      <w:jc w:val="center"/>
    </w:pPr>
    <w:rPr>
      <w:rFonts w:ascii="Aptos" w:hAnsi="Aptos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E9A"/>
    <w:rPr>
      <w:rFonts w:ascii="Aptos" w:eastAsiaTheme="minorEastAsia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C0E9A"/>
    <w:pPr>
      <w:spacing w:line="240" w:lineRule="auto"/>
    </w:pPr>
    <w:rPr>
      <w:rFonts w:ascii="Aptos" w:hAnsi="Aptos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0E9A"/>
    <w:rPr>
      <w:rFonts w:ascii="Aptos" w:eastAsiaTheme="minorEastAsia" w:hAnsi="Aptos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C0E9A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C0E9A"/>
    <w:rPr>
      <w:b/>
      <w:bCs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BC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E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E9A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E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E9A"/>
    <w:rPr>
      <w:rFonts w:eastAsiaTheme="minorEastAsia"/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C0E9A"/>
  </w:style>
  <w:style w:type="paragraph" w:styleId="BalloonText">
    <w:name w:val="Balloon Text"/>
    <w:basedOn w:val="Normal"/>
    <w:link w:val="BalloonTextChar"/>
    <w:uiPriority w:val="99"/>
    <w:semiHidden/>
    <w:unhideWhenUsed/>
    <w:rsid w:val="00BC0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E9A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BC0E9A"/>
    <w:pPr>
      <w:spacing w:after="0" w:line="240" w:lineRule="auto"/>
    </w:pPr>
    <w:rPr>
      <w:rFonts w:ascii="Calibri" w:eastAsia="Calibri" w:hAnsi="Calibri" w:cs="Times New Roman"/>
      <w:kern w:val="0"/>
      <w:sz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0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E9A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0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E9A"/>
    <w:rPr>
      <w:rFonts w:eastAsiaTheme="minorEastAsia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C0E9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0E9A"/>
    <w:rPr>
      <w:i/>
      <w:iCs/>
      <w:color w:val="auto"/>
    </w:rPr>
  </w:style>
  <w:style w:type="paragraph" w:styleId="NoSpacing">
    <w:name w:val="No Spacing"/>
    <w:uiPriority w:val="1"/>
    <w:qFormat/>
    <w:rsid w:val="00BC0E9A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BC0E9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BC0E9A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BC0E9A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0E9A"/>
    <w:pPr>
      <w:pBdr>
        <w:bottom w:val="single" w:sz="4" w:space="1" w:color="595959" w:themeColor="text1" w:themeTint="A6"/>
      </w:pBdr>
      <w:spacing w:after="160"/>
      <w:ind w:left="432" w:hanging="432"/>
      <w:outlineLvl w:val="9"/>
    </w:pPr>
    <w:rPr>
      <w:b/>
      <w:bCs/>
      <w:smallCaps/>
      <w:color w:val="000000" w:themeColor="text1"/>
      <w:sz w:val="36"/>
      <w:szCs w:val="36"/>
    </w:rPr>
  </w:style>
  <w:style w:type="table" w:styleId="PlainTable1">
    <w:name w:val="Plain Table 1"/>
    <w:basedOn w:val="TableNormal"/>
    <w:uiPriority w:val="41"/>
    <w:rsid w:val="00BC0E9A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E50146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EE772-E677-4271-8795-7EAF6F6B2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748</Words>
  <Characters>18169</Characters>
  <Application>Microsoft Office Word</Application>
  <DocSecurity>0</DocSecurity>
  <Lines>1816</Lines>
  <Paragraphs>461</Paragraphs>
  <ScaleCrop>false</ScaleCrop>
  <Company/>
  <LinksUpToDate>false</LinksUpToDate>
  <CharactersWithSpaces>18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z Kirkwood</dc:creator>
  <cp:keywords/>
  <dc:description/>
  <cp:lastModifiedBy>Jazz Kirkwood</cp:lastModifiedBy>
  <cp:revision>87</cp:revision>
  <dcterms:created xsi:type="dcterms:W3CDTF">2024-11-08T15:24:00Z</dcterms:created>
  <dcterms:modified xsi:type="dcterms:W3CDTF">2025-10-2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4751c-6170-45b0-8528-2507bef18b91</vt:lpwstr>
  </property>
</Properties>
</file>